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FB845" w14:textId="7BDEF5DB" w:rsidR="00680AB0" w:rsidRPr="009073A9" w:rsidRDefault="00BF4D94" w:rsidP="00680AB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6 </w:t>
      </w:r>
      <w:r w:rsidR="00594D49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="00680AB0" w:rsidRPr="0005402F">
        <w:rPr>
          <w:rFonts w:ascii="Times New Roman" w:hAnsi="Times New Roman" w:cs="Times New Roman"/>
          <w:b/>
        </w:rPr>
        <w:t xml:space="preserve">. </w:t>
      </w:r>
      <w:r w:rsidR="00680AB0">
        <w:rPr>
          <w:rFonts w:ascii="Times New Roman" w:hAnsi="Times New Roman" w:cs="Times New Roman" w:hint="eastAsia"/>
          <w:b/>
        </w:rPr>
        <w:t>178 Disorders trained on the algorithm in this study</w:t>
      </w:r>
      <w:r w:rsidR="00594D49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545D2288" w14:textId="77777777" w:rsidR="00680AB0" w:rsidRPr="00680AB0" w:rsidRDefault="00680AB0"/>
    <w:tbl>
      <w:tblPr>
        <w:tblpPr w:leftFromText="142" w:rightFromText="142" w:horzAnchor="margin" w:tblpY="784"/>
        <w:tblW w:w="7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140"/>
      </w:tblGrid>
      <w:tr w:rsidR="00680AB0" w:rsidRPr="00680AB0" w14:paraId="3865375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291C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1A0298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BNOM</w:t>
            </w:r>
          </w:p>
        </w:tc>
      </w:tr>
      <w:tr w:rsidR="00680AB0" w:rsidRPr="00680AB0" w14:paraId="36CC5EA2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9F48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EF5CD2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bscess</w:t>
            </w:r>
          </w:p>
        </w:tc>
      </w:tr>
      <w:tr w:rsidR="00680AB0" w:rsidRPr="00680AB0" w14:paraId="54CD7E5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7444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3E3CA1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canthosis nigricans</w:t>
            </w:r>
          </w:p>
        </w:tc>
      </w:tr>
      <w:tr w:rsidR="00680AB0" w:rsidRPr="00680AB0" w14:paraId="1B9805DD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4DE9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08B506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cne</w:t>
            </w:r>
          </w:p>
        </w:tc>
      </w:tr>
      <w:tr w:rsidR="00680AB0" w:rsidRPr="00680AB0" w14:paraId="387FD83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5BA9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C73FB6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cne scar</w:t>
            </w:r>
          </w:p>
        </w:tc>
      </w:tr>
      <w:tr w:rsidR="00680AB0" w:rsidRPr="00680AB0" w14:paraId="6E925DAB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661F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3390C1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ctinic keratosis</w:t>
            </w:r>
          </w:p>
        </w:tc>
      </w:tr>
      <w:tr w:rsidR="00680AB0" w:rsidRPr="00680AB0" w14:paraId="65EAA97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05EB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4DD394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cute generalized exanthematous pustulosis</w:t>
            </w:r>
          </w:p>
        </w:tc>
      </w:tr>
      <w:tr w:rsidR="00680AB0" w:rsidRPr="00680AB0" w14:paraId="04D790A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31DB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947716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lopecia areata</w:t>
            </w:r>
          </w:p>
        </w:tc>
      </w:tr>
      <w:tr w:rsidR="00680AB0" w:rsidRPr="00680AB0" w14:paraId="20F90DB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D554F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F2A9DE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myloidosis</w:t>
            </w:r>
          </w:p>
        </w:tc>
      </w:tr>
      <w:tr w:rsidR="00680AB0" w:rsidRPr="00680AB0" w14:paraId="133E9CC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F50E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E1EEB8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ndrogenic alopecia</w:t>
            </w:r>
          </w:p>
        </w:tc>
      </w:tr>
      <w:tr w:rsidR="00680AB0" w:rsidRPr="00680AB0" w14:paraId="24F71DB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1F02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F373BA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netoderma</w:t>
            </w:r>
          </w:p>
        </w:tc>
      </w:tr>
      <w:tr w:rsidR="00680AB0" w:rsidRPr="00680AB0" w14:paraId="19BFCDA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C2FA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AFDE82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ngioedema</w:t>
            </w:r>
          </w:p>
        </w:tc>
      </w:tr>
      <w:tr w:rsidR="00680AB0" w:rsidRPr="00680AB0" w14:paraId="596B35AD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13CF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7CC732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ngiofibroma</w:t>
            </w:r>
          </w:p>
        </w:tc>
      </w:tr>
      <w:tr w:rsidR="00680AB0" w:rsidRPr="00680AB0" w14:paraId="090E073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70DC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0D7922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ngiokeratoma</w:t>
            </w:r>
          </w:p>
        </w:tc>
      </w:tr>
      <w:tr w:rsidR="00680AB0" w:rsidRPr="00680AB0" w14:paraId="1CE6FC9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74DF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6B6C66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ngular cheilitis</w:t>
            </w:r>
          </w:p>
        </w:tc>
      </w:tr>
      <w:tr w:rsidR="00680AB0" w:rsidRPr="00680AB0" w14:paraId="546F15F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61C0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21D2DB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topic dermatitis</w:t>
            </w:r>
          </w:p>
        </w:tc>
      </w:tr>
      <w:tr w:rsidR="00680AB0" w:rsidRPr="00680AB0" w14:paraId="3BFF248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AEB8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C19FCA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Basal cell carcinoma</w:t>
            </w:r>
          </w:p>
        </w:tc>
      </w:tr>
      <w:tr w:rsidR="00680AB0" w:rsidRPr="00680AB0" w14:paraId="6078C60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94B5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93C7C4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Becker nevus</w:t>
            </w:r>
          </w:p>
        </w:tc>
      </w:tr>
      <w:tr w:rsidR="00680AB0" w:rsidRPr="00680AB0" w14:paraId="4ED8FF3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1B54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DA49AF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Blue nevus</w:t>
            </w:r>
          </w:p>
        </w:tc>
      </w:tr>
      <w:tr w:rsidR="00680AB0" w:rsidRPr="00680AB0" w14:paraId="23EB158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2ED5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218FE9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Bullous pemphigoid</w:t>
            </w:r>
          </w:p>
        </w:tc>
      </w:tr>
      <w:tr w:rsidR="00680AB0" w:rsidRPr="00680AB0" w14:paraId="762D7FF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6E5B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9C7845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Burn</w:t>
            </w:r>
          </w:p>
        </w:tc>
      </w:tr>
      <w:tr w:rsidR="00680AB0" w:rsidRPr="00680AB0" w14:paraId="11C3F8B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2BF3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ABF238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afe au lait macule</w:t>
            </w:r>
          </w:p>
        </w:tc>
      </w:tr>
      <w:tr w:rsidR="00680AB0" w:rsidRPr="00680AB0" w14:paraId="17F478E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987A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246FA1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allus</w:t>
            </w:r>
          </w:p>
        </w:tc>
      </w:tr>
      <w:tr w:rsidR="00680AB0" w:rsidRPr="00680AB0" w14:paraId="1D28C34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F132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B1DB15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ellulitis</w:t>
            </w:r>
          </w:p>
        </w:tc>
      </w:tr>
      <w:tr w:rsidR="00680AB0" w:rsidRPr="00680AB0" w14:paraId="1675C66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8338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43D15A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heilitis</w:t>
            </w:r>
          </w:p>
        </w:tc>
      </w:tr>
      <w:tr w:rsidR="00680AB0" w:rsidRPr="00680AB0" w14:paraId="7E55C25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8F92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D8ABBD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herry Hemangioma</w:t>
            </w:r>
          </w:p>
        </w:tc>
      </w:tr>
      <w:tr w:rsidR="00680AB0" w:rsidRPr="00680AB0" w14:paraId="1670CB8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D27C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2BC8CC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hronic eczema</w:t>
            </w:r>
          </w:p>
        </w:tc>
      </w:tr>
      <w:tr w:rsidR="00680AB0" w:rsidRPr="00680AB0" w14:paraId="5AE75E3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D378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78881C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ondyloma</w:t>
            </w:r>
          </w:p>
        </w:tc>
      </w:tr>
      <w:tr w:rsidR="00680AB0" w:rsidRPr="00680AB0" w14:paraId="71DB601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5A78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EC8366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onfluent reticulated papillomatosis</w:t>
            </w:r>
          </w:p>
        </w:tc>
      </w:tr>
      <w:tr w:rsidR="00680AB0" w:rsidRPr="00680AB0" w14:paraId="51CAE1D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209F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144A71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ongenital nevus</w:t>
            </w:r>
          </w:p>
        </w:tc>
      </w:tr>
      <w:tr w:rsidR="00680AB0" w:rsidRPr="00680AB0" w14:paraId="6A83D5C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6CFB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A9AAA4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ontact dermatitis</w:t>
            </w:r>
          </w:p>
        </w:tc>
      </w:tr>
      <w:tr w:rsidR="00680AB0" w:rsidRPr="00680AB0" w14:paraId="505DE01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D785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FEF09F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utaneous horn</w:t>
            </w:r>
          </w:p>
        </w:tc>
      </w:tr>
      <w:tr w:rsidR="00680AB0" w:rsidRPr="00680AB0" w14:paraId="5BF2149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B5F6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E38967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Cyst</w:t>
            </w:r>
          </w:p>
        </w:tc>
      </w:tr>
      <w:tr w:rsidR="00680AB0" w:rsidRPr="00680AB0" w14:paraId="4855A964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D0DA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CD23C0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epressed scar</w:t>
            </w:r>
          </w:p>
        </w:tc>
      </w:tr>
      <w:tr w:rsidR="00680AB0" w:rsidRPr="00680AB0" w14:paraId="4636AF2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03AC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5EC52F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ermal melanosis</w:t>
            </w:r>
          </w:p>
        </w:tc>
      </w:tr>
      <w:tr w:rsidR="00680AB0" w:rsidRPr="00680AB0" w14:paraId="7051014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B6A6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45EB4F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ermatofibroma</w:t>
            </w:r>
          </w:p>
        </w:tc>
      </w:tr>
      <w:tr w:rsidR="00680AB0" w:rsidRPr="00680AB0" w14:paraId="46D80F5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AFEB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0FBCC4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ilated pore</w:t>
            </w:r>
          </w:p>
        </w:tc>
      </w:tr>
      <w:tr w:rsidR="00680AB0" w:rsidRPr="00680AB0" w14:paraId="60AA757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05C4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97034E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rug eruption</w:t>
            </w:r>
          </w:p>
        </w:tc>
      </w:tr>
      <w:tr w:rsidR="00680AB0" w:rsidRPr="00680AB0" w14:paraId="51E2DFB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8E6F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170727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Dysplastic nevus</w:t>
            </w:r>
          </w:p>
        </w:tc>
      </w:tr>
      <w:tr w:rsidR="00680AB0" w:rsidRPr="00680AB0" w14:paraId="461F6532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D760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496BEB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ccrine hidrocystoma</w:t>
            </w:r>
          </w:p>
        </w:tc>
      </w:tr>
      <w:tr w:rsidR="00680AB0" w:rsidRPr="00680AB0" w14:paraId="2EF7CC8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A0C8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E3F56F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czema herpeticum</w:t>
            </w:r>
          </w:p>
        </w:tc>
      </w:tr>
      <w:tr w:rsidR="00680AB0" w:rsidRPr="00680AB0" w14:paraId="10674FB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DEA2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ABC99D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pidermal cyst</w:t>
            </w:r>
          </w:p>
        </w:tc>
      </w:tr>
      <w:tr w:rsidR="00680AB0" w:rsidRPr="00680AB0" w14:paraId="4F6316F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8C05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BA7CCA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pidermal nevus</w:t>
            </w:r>
          </w:p>
        </w:tc>
      </w:tr>
      <w:tr w:rsidR="00680AB0" w:rsidRPr="00680AB0" w14:paraId="7BC251B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48B4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lastRenderedPageBreak/>
              <w:t>4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D0ECC5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rythema ab igne</w:t>
            </w:r>
          </w:p>
        </w:tc>
      </w:tr>
      <w:tr w:rsidR="00680AB0" w:rsidRPr="00680AB0" w14:paraId="58CE477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5BC1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4CD735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rythema annulare centrifugum</w:t>
            </w:r>
          </w:p>
        </w:tc>
      </w:tr>
      <w:tr w:rsidR="00680AB0" w:rsidRPr="00680AB0" w14:paraId="568BC3F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873E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FA420D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rythema multiforme</w:t>
            </w:r>
          </w:p>
        </w:tc>
      </w:tr>
      <w:tr w:rsidR="00680AB0" w:rsidRPr="00680AB0" w14:paraId="77EB2B3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9FD6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DAB190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rythema nodosum</w:t>
            </w:r>
          </w:p>
        </w:tc>
      </w:tr>
      <w:tr w:rsidR="00680AB0" w:rsidRPr="00680AB0" w14:paraId="09D5613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6578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6B9329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Exfoliative dermatitis</w:t>
            </w:r>
          </w:p>
        </w:tc>
      </w:tr>
      <w:tr w:rsidR="00680AB0" w:rsidRPr="00680AB0" w14:paraId="30DB07B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FE0A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8599CA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Fifth disease</w:t>
            </w:r>
          </w:p>
        </w:tc>
      </w:tr>
      <w:tr w:rsidR="00680AB0" w:rsidRPr="00680AB0" w14:paraId="632762D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48E1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88AE2B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Folliculitis</w:t>
            </w:r>
          </w:p>
        </w:tc>
      </w:tr>
      <w:tr w:rsidR="00680AB0" w:rsidRPr="00680AB0" w14:paraId="77554F64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790F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251632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Fordyce spot</w:t>
            </w:r>
          </w:p>
        </w:tc>
      </w:tr>
      <w:tr w:rsidR="00680AB0" w:rsidRPr="00680AB0" w14:paraId="130825E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39E1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764045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Freckle</w:t>
            </w:r>
          </w:p>
        </w:tc>
      </w:tr>
      <w:tr w:rsidR="00680AB0" w:rsidRPr="00680AB0" w14:paraId="5ADC1F72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1BDC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9FAF02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Furuncle</w:t>
            </w:r>
          </w:p>
        </w:tc>
      </w:tr>
      <w:tr w:rsidR="00680AB0" w:rsidRPr="00680AB0" w14:paraId="55211BE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F4E5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55DA8C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Granuloma annulare</w:t>
            </w:r>
          </w:p>
        </w:tc>
      </w:tr>
      <w:tr w:rsidR="00680AB0" w:rsidRPr="00680AB0" w14:paraId="746F393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87AE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BCFF82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Guttate psoriasis</w:t>
            </w:r>
          </w:p>
        </w:tc>
      </w:tr>
      <w:tr w:rsidR="00680AB0" w:rsidRPr="00680AB0" w14:paraId="142FBFA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3FA5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FD75DA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alo nevus</w:t>
            </w:r>
          </w:p>
        </w:tc>
      </w:tr>
      <w:tr w:rsidR="00680AB0" w:rsidRPr="00680AB0" w14:paraId="5856524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8658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6BBA92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and eczema</w:t>
            </w:r>
          </w:p>
        </w:tc>
      </w:tr>
      <w:tr w:rsidR="00680AB0" w:rsidRPr="00680AB0" w14:paraId="4EDC93E2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A0593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C8AAB5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emangioma</w:t>
            </w:r>
          </w:p>
        </w:tc>
      </w:tr>
      <w:tr w:rsidR="00680AB0" w:rsidRPr="00680AB0" w14:paraId="5E656DE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21D1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AC1F87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ematoma</w:t>
            </w:r>
          </w:p>
        </w:tc>
      </w:tr>
      <w:tr w:rsidR="00680AB0" w:rsidRPr="00680AB0" w14:paraId="48C95DB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6291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CD3EA1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erpes simplex</w:t>
            </w:r>
          </w:p>
        </w:tc>
      </w:tr>
      <w:tr w:rsidR="00680AB0" w:rsidRPr="00680AB0" w14:paraId="3AB3317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DD12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2EDDFE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erpes zoster</w:t>
            </w:r>
          </w:p>
        </w:tc>
      </w:tr>
      <w:tr w:rsidR="00680AB0" w:rsidRPr="00680AB0" w14:paraId="5FF1CB1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DF4A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61EA02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erpetic whitlow</w:t>
            </w:r>
          </w:p>
        </w:tc>
      </w:tr>
      <w:tr w:rsidR="00680AB0" w:rsidRPr="00680AB0" w14:paraId="649B8E2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8CE3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EDB781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ypertrophic scar</w:t>
            </w:r>
          </w:p>
        </w:tc>
      </w:tr>
      <w:tr w:rsidR="00680AB0" w:rsidRPr="00680AB0" w14:paraId="74C74C7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87E8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10AC22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diopathic guttate hypomelanosis</w:t>
            </w:r>
          </w:p>
        </w:tc>
      </w:tr>
      <w:tr w:rsidR="00680AB0" w:rsidRPr="00680AB0" w14:paraId="2A2F2F4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CC26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64AAF2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mpetigo</w:t>
            </w:r>
          </w:p>
        </w:tc>
      </w:tr>
      <w:tr w:rsidR="00680AB0" w:rsidRPr="00680AB0" w14:paraId="6D58A29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6BB2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1B6654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nfantile eczema</w:t>
            </w:r>
          </w:p>
        </w:tc>
      </w:tr>
      <w:tr w:rsidR="00680AB0" w:rsidRPr="00680AB0" w14:paraId="56556E7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3865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12512F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nflammed cyst</w:t>
            </w:r>
          </w:p>
        </w:tc>
      </w:tr>
      <w:tr w:rsidR="00680AB0" w:rsidRPr="00680AB0" w14:paraId="2385241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B91D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D95B67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ngrowing nail</w:t>
            </w:r>
          </w:p>
        </w:tc>
      </w:tr>
      <w:tr w:rsidR="00680AB0" w:rsidRPr="00680AB0" w14:paraId="609FD3B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C700D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E781A8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nsect bite</w:t>
            </w:r>
          </w:p>
        </w:tc>
      </w:tr>
      <w:tr w:rsidR="00680AB0" w:rsidRPr="00680AB0" w14:paraId="7F5A7C9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9DF6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A4B8C8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ntraepithelial carcinoma (Bowen disease)</w:t>
            </w:r>
          </w:p>
        </w:tc>
      </w:tr>
      <w:tr w:rsidR="00680AB0" w:rsidRPr="00680AB0" w14:paraId="02CA051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AA87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FCE922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rritate fibroma</w:t>
            </w:r>
          </w:p>
        </w:tc>
      </w:tr>
      <w:tr w:rsidR="00680AB0" w:rsidRPr="00680AB0" w14:paraId="1C4B045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10C4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3B1EFD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Irritated lentigo or seborrheic keratosis</w:t>
            </w:r>
          </w:p>
        </w:tc>
      </w:tr>
      <w:tr w:rsidR="00680AB0" w:rsidRPr="00680AB0" w14:paraId="57DE094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2536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F76491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Juvenile xanthogranuloma</w:t>
            </w:r>
          </w:p>
        </w:tc>
      </w:tr>
      <w:tr w:rsidR="00680AB0" w:rsidRPr="00680AB0" w14:paraId="05D884AD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715E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CAF22D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Keloid</w:t>
            </w:r>
          </w:p>
        </w:tc>
      </w:tr>
      <w:tr w:rsidR="00680AB0" w:rsidRPr="00680AB0" w14:paraId="1891CA3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689E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EC577C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Keratoacanthoma</w:t>
            </w:r>
          </w:p>
        </w:tc>
      </w:tr>
      <w:tr w:rsidR="00680AB0" w:rsidRPr="00680AB0" w14:paraId="2B23E5D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86D0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A4BDB2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Keratoderma</w:t>
            </w:r>
          </w:p>
        </w:tc>
      </w:tr>
      <w:tr w:rsidR="00680AB0" w:rsidRPr="00680AB0" w14:paraId="3D1E4EB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59EE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31D10E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Keratosis pilaris</w:t>
            </w:r>
          </w:p>
        </w:tc>
      </w:tr>
      <w:tr w:rsidR="00680AB0" w:rsidRPr="00680AB0" w14:paraId="1F73554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BF031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0E7960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entigo</w:t>
            </w:r>
          </w:p>
        </w:tc>
      </w:tr>
      <w:tr w:rsidR="00680AB0" w:rsidRPr="00680AB0" w14:paraId="5469788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A2F6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41929E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ichen nitidus</w:t>
            </w:r>
          </w:p>
        </w:tc>
      </w:tr>
      <w:tr w:rsidR="00680AB0" w:rsidRPr="00680AB0" w14:paraId="2031D69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2C02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4D310A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ichen planus</w:t>
            </w:r>
          </w:p>
        </w:tc>
      </w:tr>
      <w:tr w:rsidR="00680AB0" w:rsidRPr="00680AB0" w14:paraId="2D57307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334F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D1442E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ichen simplex chronicus</w:t>
            </w:r>
          </w:p>
        </w:tc>
      </w:tr>
      <w:tr w:rsidR="00680AB0" w:rsidRPr="00680AB0" w14:paraId="2C0323C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C41C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6A4D16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ichen striatus</w:t>
            </w:r>
          </w:p>
        </w:tc>
      </w:tr>
      <w:tr w:rsidR="00680AB0" w:rsidRPr="00680AB0" w14:paraId="0241678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079C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ECBF9F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ivedo reticularis</w:t>
            </w:r>
          </w:p>
        </w:tc>
      </w:tr>
      <w:tr w:rsidR="00680AB0" w:rsidRPr="00680AB0" w14:paraId="6BC3B83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E588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705FCE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ivedoid vasculitis</w:t>
            </w:r>
          </w:p>
        </w:tc>
      </w:tr>
      <w:tr w:rsidR="00680AB0" w:rsidRPr="00680AB0" w14:paraId="4860D1B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F7D8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BFEC88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upus erythematosus</w:t>
            </w:r>
          </w:p>
        </w:tc>
      </w:tr>
      <w:tr w:rsidR="00680AB0" w:rsidRPr="00680AB0" w14:paraId="6C5C193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B3DE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863165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Lymphangioma</w:t>
            </w:r>
          </w:p>
        </w:tc>
      </w:tr>
      <w:tr w:rsidR="00680AB0" w:rsidRPr="00680AB0" w14:paraId="409554C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0FDA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C4F7DA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alignant melanoma</w:t>
            </w:r>
          </w:p>
        </w:tc>
      </w:tr>
      <w:tr w:rsidR="00680AB0" w:rsidRPr="00680AB0" w14:paraId="7184923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224B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DA86DA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lanocytic nevus</w:t>
            </w:r>
          </w:p>
        </w:tc>
      </w:tr>
      <w:tr w:rsidR="00680AB0" w:rsidRPr="00680AB0" w14:paraId="33C90C7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91D8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B1E485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lanonychia</w:t>
            </w:r>
          </w:p>
        </w:tc>
      </w:tr>
      <w:tr w:rsidR="00680AB0" w:rsidRPr="00680AB0" w14:paraId="219862D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FFE2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BF7197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elasma</w:t>
            </w:r>
          </w:p>
        </w:tc>
      </w:tr>
      <w:tr w:rsidR="00680AB0" w:rsidRPr="00680AB0" w14:paraId="113E78D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3A01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lastRenderedPageBreak/>
              <w:t>9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1F0E2E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ilia</w:t>
            </w:r>
          </w:p>
        </w:tc>
      </w:tr>
      <w:tr w:rsidR="00680AB0" w:rsidRPr="00680AB0" w14:paraId="3FEF4E0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E825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5C9F60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olluscum contagiosum</w:t>
            </w:r>
          </w:p>
        </w:tc>
      </w:tr>
      <w:tr w:rsidR="00680AB0" w:rsidRPr="00680AB0" w14:paraId="63EB06D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0DE7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2B48F5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orphea</w:t>
            </w:r>
          </w:p>
        </w:tc>
      </w:tr>
      <w:tr w:rsidR="00680AB0" w:rsidRPr="00680AB0" w14:paraId="71B1D24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16B7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C33FE5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ucocele</w:t>
            </w:r>
          </w:p>
        </w:tc>
      </w:tr>
      <w:tr w:rsidR="00680AB0" w:rsidRPr="00680AB0" w14:paraId="7E9AD38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C08B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D472D2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ucosal melanotic macule</w:t>
            </w:r>
          </w:p>
        </w:tc>
      </w:tr>
      <w:tr w:rsidR="00680AB0" w:rsidRPr="00680AB0" w14:paraId="5449879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1D70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592300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Mucous cyst</w:t>
            </w:r>
          </w:p>
        </w:tc>
      </w:tr>
      <w:tr w:rsidR="00680AB0" w:rsidRPr="00680AB0" w14:paraId="08B850B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44A4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8037BF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ail dystrophy</w:t>
            </w:r>
          </w:p>
        </w:tc>
      </w:tr>
      <w:tr w:rsidR="00680AB0" w:rsidRPr="00680AB0" w14:paraId="56573D4B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DFC2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7BE9B4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eurofibroma</w:t>
            </w:r>
          </w:p>
        </w:tc>
      </w:tr>
      <w:tr w:rsidR="00680AB0" w:rsidRPr="00680AB0" w14:paraId="3A0576D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74BE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D88893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eurofibromatosis</w:t>
            </w:r>
          </w:p>
        </w:tc>
      </w:tr>
      <w:tr w:rsidR="00680AB0" w:rsidRPr="00680AB0" w14:paraId="1AC3BCAB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E2C1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ADD66F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evus depigmentosus</w:t>
            </w:r>
          </w:p>
        </w:tc>
      </w:tr>
      <w:tr w:rsidR="00680AB0" w:rsidRPr="00680AB0" w14:paraId="4B0B306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9A2B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2553CD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evus spilus</w:t>
            </w:r>
          </w:p>
        </w:tc>
      </w:tr>
      <w:tr w:rsidR="00680AB0" w:rsidRPr="00680AB0" w14:paraId="7124759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D0A2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18C5EF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ipple eczema</w:t>
            </w:r>
          </w:p>
        </w:tc>
      </w:tr>
      <w:tr w:rsidR="00680AB0" w:rsidRPr="00680AB0" w14:paraId="13B6321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0C4E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44DB21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onspecific (normal)</w:t>
            </w:r>
          </w:p>
        </w:tc>
      </w:tr>
      <w:tr w:rsidR="00680AB0" w:rsidRPr="00680AB0" w14:paraId="6F766C9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B668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D8842C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ormal nail</w:t>
            </w:r>
          </w:p>
        </w:tc>
      </w:tr>
      <w:tr w:rsidR="00680AB0" w:rsidRPr="00680AB0" w14:paraId="44A7B84D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09B6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CC74B7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ummular eczema</w:t>
            </w:r>
          </w:p>
        </w:tc>
      </w:tr>
      <w:tr w:rsidR="00680AB0" w:rsidRPr="00680AB0" w14:paraId="6DD5853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63D2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47529E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Onycholysis</w:t>
            </w:r>
          </w:p>
        </w:tc>
      </w:tr>
      <w:tr w:rsidR="00680AB0" w:rsidRPr="00680AB0" w14:paraId="2CB488A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48A5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31AF84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Onychomysosis</w:t>
            </w:r>
          </w:p>
        </w:tc>
      </w:tr>
      <w:tr w:rsidR="00680AB0" w:rsidRPr="00680AB0" w14:paraId="36D7B95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A361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82B0E7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Orga</w:t>
            </w: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noid nevus</w:t>
            </w:r>
          </w:p>
        </w:tc>
      </w:tr>
      <w:tr w:rsidR="00680AB0" w:rsidRPr="00680AB0" w14:paraId="77F879F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DEF9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F0E059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Ota nevus</w:t>
            </w:r>
          </w:p>
        </w:tc>
      </w:tr>
      <w:tr w:rsidR="00680AB0" w:rsidRPr="00680AB0" w14:paraId="1D86BE6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C075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561A1B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almoplantar pustulosis</w:t>
            </w:r>
          </w:p>
        </w:tc>
      </w:tr>
      <w:tr w:rsidR="00680AB0" w:rsidRPr="00680AB0" w14:paraId="6AE5F3AB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3611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4F089D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anniculitis</w:t>
            </w:r>
          </w:p>
        </w:tc>
      </w:tr>
      <w:tr w:rsidR="00680AB0" w:rsidRPr="00680AB0" w14:paraId="2AD4C09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1E82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3F3CB8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apular urticaria</w:t>
            </w:r>
          </w:p>
        </w:tc>
      </w:tr>
      <w:tr w:rsidR="00680AB0" w:rsidRPr="00680AB0" w14:paraId="17D09F8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CDE3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0166FE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arapsoriasis</w:t>
            </w:r>
          </w:p>
        </w:tc>
      </w:tr>
      <w:tr w:rsidR="00680AB0" w:rsidRPr="00680AB0" w14:paraId="7023813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5D6D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E90B2A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aronychia</w:t>
            </w:r>
          </w:p>
        </w:tc>
      </w:tr>
      <w:tr w:rsidR="00680AB0" w:rsidRPr="00680AB0" w14:paraId="30DC0BB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2250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1F360F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erioral dermatitis</w:t>
            </w:r>
          </w:p>
        </w:tc>
      </w:tr>
      <w:tr w:rsidR="00680AB0" w:rsidRPr="00680AB0" w14:paraId="7DD2C2E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A74D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0209A7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eriungual fibroma</w:t>
            </w:r>
          </w:p>
        </w:tc>
      </w:tr>
      <w:tr w:rsidR="00680AB0" w:rsidRPr="00680AB0" w14:paraId="47DBF3C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D46C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BE052F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hotosensitive dermatitis</w:t>
            </w:r>
          </w:p>
        </w:tc>
      </w:tr>
      <w:tr w:rsidR="00680AB0" w:rsidRPr="00680AB0" w14:paraId="67E22FA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3BA2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1AA934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igmented progressive purpuric dermatosis</w:t>
            </w:r>
          </w:p>
        </w:tc>
      </w:tr>
      <w:tr w:rsidR="00680AB0" w:rsidRPr="00680AB0" w14:paraId="04B662A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B712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8411B0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itted keratolysis</w:t>
            </w:r>
          </w:p>
        </w:tc>
      </w:tr>
      <w:tr w:rsidR="00680AB0" w:rsidRPr="00680AB0" w14:paraId="0A1F76A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3D10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BA7A98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ityriasis alba</w:t>
            </w:r>
          </w:p>
        </w:tc>
      </w:tr>
      <w:tr w:rsidR="00680AB0" w:rsidRPr="00680AB0" w14:paraId="1F77B47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80A5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951500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ityriasis lichenoides chronica</w:t>
            </w:r>
          </w:p>
        </w:tc>
      </w:tr>
      <w:tr w:rsidR="00680AB0" w:rsidRPr="00680AB0" w14:paraId="0073E91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2511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6FD5A0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ityriasis lichenoides et varioliformis acuta</w:t>
            </w:r>
          </w:p>
        </w:tc>
      </w:tr>
      <w:tr w:rsidR="00680AB0" w:rsidRPr="00680AB0" w14:paraId="384F3B6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18DF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171081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ityriasis rosea</w:t>
            </w:r>
          </w:p>
        </w:tc>
      </w:tr>
      <w:tr w:rsidR="00680AB0" w:rsidRPr="00680AB0" w14:paraId="300B2F6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7E13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D772D2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oikiloderma</w:t>
            </w:r>
          </w:p>
        </w:tc>
      </w:tr>
      <w:tr w:rsidR="00680AB0" w:rsidRPr="00680AB0" w14:paraId="16EEC05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5F87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3B94DE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ompholyx</w:t>
            </w:r>
          </w:p>
        </w:tc>
      </w:tr>
      <w:tr w:rsidR="00680AB0" w:rsidRPr="00680AB0" w14:paraId="4767B6B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54AC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323971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orokeratosis</w:t>
            </w:r>
          </w:p>
        </w:tc>
      </w:tr>
      <w:tr w:rsidR="00680AB0" w:rsidRPr="00680AB0" w14:paraId="6998CF3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9DCF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0FE5F3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oroma</w:t>
            </w:r>
          </w:p>
        </w:tc>
      </w:tr>
      <w:tr w:rsidR="00680AB0" w:rsidRPr="00680AB0" w14:paraId="3F6D3E2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2A7B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BF98B9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ortwine stain</w:t>
            </w:r>
          </w:p>
        </w:tc>
      </w:tr>
      <w:tr w:rsidR="00680AB0" w:rsidRPr="00680AB0" w14:paraId="228D856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73D2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3F113B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ostinflammatory hyperpigmentation</w:t>
            </w:r>
          </w:p>
        </w:tc>
      </w:tr>
      <w:tr w:rsidR="00680AB0" w:rsidRPr="00680AB0" w14:paraId="69E817CD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3B64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2B4B74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rurigo nodularis</w:t>
            </w:r>
          </w:p>
        </w:tc>
      </w:tr>
      <w:tr w:rsidR="00680AB0" w:rsidRPr="00680AB0" w14:paraId="06EE736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5FAB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CD0879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rurigo pigmentosa</w:t>
            </w:r>
          </w:p>
        </w:tc>
      </w:tr>
      <w:tr w:rsidR="00680AB0" w:rsidRPr="00680AB0" w14:paraId="3642769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E6EE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E81024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soriasis</w:t>
            </w:r>
          </w:p>
        </w:tc>
      </w:tr>
      <w:tr w:rsidR="00680AB0" w:rsidRPr="00680AB0" w14:paraId="237190F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CCCF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1E0ADA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urpura</w:t>
            </w:r>
          </w:p>
        </w:tc>
      </w:tr>
      <w:tr w:rsidR="00680AB0" w:rsidRPr="00680AB0" w14:paraId="2C10E0E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241C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B3219B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ustular psoriasis</w:t>
            </w:r>
          </w:p>
        </w:tc>
      </w:tr>
      <w:tr w:rsidR="00680AB0" w:rsidRPr="00680AB0" w14:paraId="515A28E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03DC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E9EE8E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yoderma gangrenosum</w:t>
            </w:r>
          </w:p>
        </w:tc>
      </w:tr>
      <w:tr w:rsidR="00680AB0" w:rsidRPr="00680AB0" w14:paraId="42DF16D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F31B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F82AAC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yogenic granuloma</w:t>
            </w:r>
          </w:p>
        </w:tc>
      </w:tr>
      <w:tr w:rsidR="00680AB0" w:rsidRPr="00680AB0" w14:paraId="4BE77AE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D3CC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691A15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iehl melanosis</w:t>
            </w:r>
          </w:p>
        </w:tc>
      </w:tr>
      <w:tr w:rsidR="00680AB0" w:rsidRPr="00680AB0" w14:paraId="773BC56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2797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lastRenderedPageBreak/>
              <w:t>13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ED973C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osacea</w:t>
            </w:r>
          </w:p>
        </w:tc>
      </w:tr>
      <w:tr w:rsidR="00680AB0" w:rsidRPr="00680AB0" w14:paraId="2CE853A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0E31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1E5187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cabies</w:t>
            </w:r>
          </w:p>
        </w:tc>
      </w:tr>
      <w:tr w:rsidR="00680AB0" w:rsidRPr="00680AB0" w14:paraId="3CDE2A7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DE70B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B96A25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car</w:t>
            </w:r>
          </w:p>
        </w:tc>
      </w:tr>
      <w:tr w:rsidR="00680AB0" w:rsidRPr="00680AB0" w14:paraId="409F5100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ECDD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CFAE7E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ebaceus hyperplasia</w:t>
            </w:r>
          </w:p>
        </w:tc>
      </w:tr>
      <w:tr w:rsidR="00680AB0" w:rsidRPr="00680AB0" w14:paraId="6B3E4D1D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F33CF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07608D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eborrheic dermatitis</w:t>
            </w:r>
          </w:p>
        </w:tc>
      </w:tr>
      <w:tr w:rsidR="00680AB0" w:rsidRPr="00680AB0" w14:paraId="0101EE6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13B0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5E2988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eborrheic keratosis</w:t>
            </w:r>
          </w:p>
        </w:tc>
      </w:tr>
      <w:tr w:rsidR="00680AB0" w:rsidRPr="00680AB0" w14:paraId="5EA847C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38ED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92C2C3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enile gluteal dermatosis</w:t>
            </w:r>
          </w:p>
        </w:tc>
      </w:tr>
      <w:tr w:rsidR="00680AB0" w:rsidRPr="00680AB0" w14:paraId="605396B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6F11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8ECD27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enile purpura</w:t>
            </w:r>
          </w:p>
        </w:tc>
      </w:tr>
      <w:tr w:rsidR="00680AB0" w:rsidRPr="00680AB0" w14:paraId="476B539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9E91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A00AFF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kin tag</w:t>
            </w:r>
          </w:p>
        </w:tc>
      </w:tr>
      <w:tr w:rsidR="00680AB0" w:rsidRPr="00680AB0" w14:paraId="0DA23C7E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20BC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13A1E1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oft fibroma</w:t>
            </w:r>
          </w:p>
        </w:tc>
      </w:tr>
      <w:tr w:rsidR="00680AB0" w:rsidRPr="00680AB0" w14:paraId="0A31B73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76E3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64BEF8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quamous cell carcinoma</w:t>
            </w:r>
          </w:p>
        </w:tc>
      </w:tr>
      <w:tr w:rsidR="00680AB0" w:rsidRPr="00680AB0" w14:paraId="1B673412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E54E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81CFEC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taphylococcal scalded skin syndrome</w:t>
            </w:r>
          </w:p>
        </w:tc>
      </w:tr>
      <w:tr w:rsidR="00680AB0" w:rsidRPr="00680AB0" w14:paraId="4CB438B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56237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DD5C35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teatocystoma multiplex</w:t>
            </w:r>
          </w:p>
        </w:tc>
      </w:tr>
      <w:tr w:rsidR="00680AB0" w:rsidRPr="00680AB0" w14:paraId="789AD57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FFF2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A1D142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triae distensae</w:t>
            </w:r>
          </w:p>
        </w:tc>
      </w:tr>
      <w:tr w:rsidR="00680AB0" w:rsidRPr="00680AB0" w14:paraId="05ABA1A4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CF48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13DA9E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ubungual hematoma</w:t>
            </w:r>
          </w:p>
        </w:tc>
      </w:tr>
      <w:tr w:rsidR="00680AB0" w:rsidRPr="00680AB0" w14:paraId="18B2EB6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4D63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B79BF7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yphilis</w:t>
            </w:r>
          </w:p>
        </w:tc>
      </w:tr>
      <w:tr w:rsidR="00680AB0" w:rsidRPr="00680AB0" w14:paraId="4ECEFD5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DD0F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E45976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yringoma</w:t>
            </w:r>
          </w:p>
        </w:tc>
      </w:tr>
      <w:tr w:rsidR="00680AB0" w:rsidRPr="00680AB0" w14:paraId="39851C74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932F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8860BF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Systemic contact dermatitis</w:t>
            </w:r>
          </w:p>
        </w:tc>
      </w:tr>
      <w:tr w:rsidR="00680AB0" w:rsidRPr="00680AB0" w14:paraId="261F528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16A4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577F5D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attoo</w:t>
            </w:r>
          </w:p>
        </w:tc>
      </w:tr>
      <w:tr w:rsidR="00680AB0" w:rsidRPr="00680AB0" w14:paraId="4121A67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F11C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94A440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elangiectasia</w:t>
            </w:r>
          </w:p>
        </w:tc>
      </w:tr>
      <w:tr w:rsidR="00680AB0" w:rsidRPr="00680AB0" w14:paraId="03CBC504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C648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67AA1A9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inea corporis</w:t>
            </w:r>
          </w:p>
        </w:tc>
      </w:tr>
      <w:tr w:rsidR="00680AB0" w:rsidRPr="00680AB0" w14:paraId="1261647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1E4F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FC9F8F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inea cruris</w:t>
            </w:r>
          </w:p>
        </w:tc>
      </w:tr>
      <w:tr w:rsidR="00680AB0" w:rsidRPr="00680AB0" w14:paraId="4271C38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7F44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24454A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inea faciei</w:t>
            </w:r>
          </w:p>
        </w:tc>
      </w:tr>
      <w:tr w:rsidR="00680AB0" w:rsidRPr="00680AB0" w14:paraId="3BA2881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7A30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FE552B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inea pedis</w:t>
            </w:r>
          </w:p>
        </w:tc>
      </w:tr>
      <w:tr w:rsidR="00680AB0" w:rsidRPr="00680AB0" w14:paraId="44C10C9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C169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30AEA08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inea versicolor</w:t>
            </w:r>
          </w:p>
        </w:tc>
      </w:tr>
      <w:tr w:rsidR="00680AB0" w:rsidRPr="00680AB0" w14:paraId="3D3FA773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C2AC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6D3250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Toxic epidermal necrosis</w:t>
            </w:r>
          </w:p>
        </w:tc>
      </w:tr>
      <w:tr w:rsidR="00680AB0" w:rsidRPr="00680AB0" w14:paraId="2A89E46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7CBEE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C274B8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Ulcer</w:t>
            </w:r>
          </w:p>
        </w:tc>
      </w:tr>
      <w:tr w:rsidR="00680AB0" w:rsidRPr="00680AB0" w14:paraId="09B2C627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CBD4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EC72A69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Urticaria</w:t>
            </w:r>
          </w:p>
        </w:tc>
      </w:tr>
      <w:tr w:rsidR="00680AB0" w:rsidRPr="00680AB0" w14:paraId="0329C345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88F0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842BBC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Urticaria pigmentosa</w:t>
            </w:r>
          </w:p>
        </w:tc>
      </w:tr>
      <w:tr w:rsidR="00680AB0" w:rsidRPr="00680AB0" w14:paraId="0668522D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4CD9C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8C0C59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Urticarial vasculitis</w:t>
            </w:r>
          </w:p>
        </w:tc>
      </w:tr>
      <w:tr w:rsidR="00680AB0" w:rsidRPr="00680AB0" w14:paraId="1CFBD01B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253D8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0EB6FC5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aricella</w:t>
            </w:r>
          </w:p>
        </w:tc>
      </w:tr>
      <w:tr w:rsidR="00680AB0" w:rsidRPr="00680AB0" w14:paraId="27A99E6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B534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765CE5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ascular malformation</w:t>
            </w:r>
          </w:p>
        </w:tc>
      </w:tr>
      <w:tr w:rsidR="00680AB0" w:rsidRPr="00680AB0" w14:paraId="3FB7D1A1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E6AC6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CC2FED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asculitis</w:t>
            </w:r>
          </w:p>
        </w:tc>
      </w:tr>
      <w:tr w:rsidR="00680AB0" w:rsidRPr="00680AB0" w14:paraId="1209CC9F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1DE90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EF4025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enous lake</w:t>
            </w:r>
          </w:p>
        </w:tc>
      </w:tr>
      <w:tr w:rsidR="00680AB0" w:rsidRPr="00680AB0" w14:paraId="308C39B8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BB88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7FE2881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erruca plana</w:t>
            </w:r>
          </w:p>
        </w:tc>
      </w:tr>
      <w:tr w:rsidR="00680AB0" w:rsidRPr="00680AB0" w14:paraId="2E6183CC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F0D7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2103EB2B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iral exanthem</w:t>
            </w:r>
          </w:p>
        </w:tc>
      </w:tr>
      <w:tr w:rsidR="00680AB0" w:rsidRPr="00680AB0" w14:paraId="6CB2175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A054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117911F1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Vitiligo</w:t>
            </w:r>
          </w:p>
        </w:tc>
      </w:tr>
      <w:tr w:rsidR="00680AB0" w:rsidRPr="00680AB0" w14:paraId="12A38E46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6B882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5950FA6A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Wart</w:t>
            </w:r>
          </w:p>
        </w:tc>
      </w:tr>
      <w:tr w:rsidR="00680AB0" w:rsidRPr="00680AB0" w14:paraId="76A33B22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5DE23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3B779BD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Xanthelasma</w:t>
            </w:r>
          </w:p>
        </w:tc>
      </w:tr>
      <w:tr w:rsidR="00680AB0" w:rsidRPr="00680AB0" w14:paraId="46A23E99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07CFD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C67D6A4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Xanthoma</w:t>
            </w:r>
          </w:p>
        </w:tc>
      </w:tr>
      <w:tr w:rsidR="00680AB0" w:rsidRPr="00680AB0" w14:paraId="02C4E09A" w14:textId="77777777" w:rsidTr="006E13EC">
        <w:trPr>
          <w:trHeight w:val="28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8586F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6140" w:type="dxa"/>
            <w:shd w:val="clear" w:color="auto" w:fill="auto"/>
            <w:noWrap/>
            <w:vAlign w:val="center"/>
            <w:hideMark/>
          </w:tcPr>
          <w:p w14:paraId="477586E5" w14:textId="77777777" w:rsidR="00680AB0" w:rsidRPr="00680AB0" w:rsidRDefault="00680AB0" w:rsidP="006E13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680AB0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Xerotic eczema</w:t>
            </w:r>
          </w:p>
        </w:tc>
      </w:tr>
    </w:tbl>
    <w:p w14:paraId="55E92C84" w14:textId="77777777" w:rsidR="00680AB0" w:rsidRDefault="00680AB0"/>
    <w:sectPr w:rsidR="00680A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AB371" w14:textId="77777777" w:rsidR="006B519C" w:rsidRDefault="006B519C" w:rsidP="00680AB0">
      <w:pPr>
        <w:spacing w:after="0" w:line="240" w:lineRule="auto"/>
      </w:pPr>
      <w:r>
        <w:separator/>
      </w:r>
    </w:p>
  </w:endnote>
  <w:endnote w:type="continuationSeparator" w:id="0">
    <w:p w14:paraId="55502D52" w14:textId="77777777" w:rsidR="006B519C" w:rsidRDefault="006B519C" w:rsidP="00680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7E57C" w14:textId="77777777" w:rsidR="006B519C" w:rsidRDefault="006B519C" w:rsidP="00680AB0">
      <w:pPr>
        <w:spacing w:after="0" w:line="240" w:lineRule="auto"/>
      </w:pPr>
      <w:r>
        <w:separator/>
      </w:r>
    </w:p>
  </w:footnote>
  <w:footnote w:type="continuationSeparator" w:id="0">
    <w:p w14:paraId="5EB46A5A" w14:textId="77777777" w:rsidR="006B519C" w:rsidRDefault="006B519C" w:rsidP="00680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7B39C5"/>
    <w:rsid w:val="001E5389"/>
    <w:rsid w:val="003E5BF6"/>
    <w:rsid w:val="00594D49"/>
    <w:rsid w:val="00680AB0"/>
    <w:rsid w:val="006B519C"/>
    <w:rsid w:val="007B39C5"/>
    <w:rsid w:val="00917EC4"/>
    <w:rsid w:val="00AA3CD9"/>
    <w:rsid w:val="00BF4D94"/>
    <w:rsid w:val="00E4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C997C"/>
  <w15:docId w15:val="{290BA2EE-C970-478E-B6E1-F2B8517D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AB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0AB0"/>
  </w:style>
  <w:style w:type="paragraph" w:styleId="Footer">
    <w:name w:val="footer"/>
    <w:basedOn w:val="Normal"/>
    <w:link w:val="FooterChar"/>
    <w:uiPriority w:val="99"/>
    <w:unhideWhenUsed/>
    <w:rsid w:val="00680AB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0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45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40</Words>
  <Characters>3204</Characters>
  <Application>Microsoft Office Word</Application>
  <DocSecurity>0</DocSecurity>
  <Lines>400</Lines>
  <Paragraphs>415</Paragraphs>
  <ScaleCrop>false</ScaleCrop>
  <Company/>
  <LinksUpToDate>false</LinksUpToDate>
  <CharactersWithSpaces>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COT</cp:lastModifiedBy>
  <cp:revision>5</cp:revision>
  <dcterms:created xsi:type="dcterms:W3CDTF">2021-03-05T05:44:00Z</dcterms:created>
  <dcterms:modified xsi:type="dcterms:W3CDTF">2021-12-21T08:40:00Z</dcterms:modified>
</cp:coreProperties>
</file>